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B0B25" w14:textId="691AC657" w:rsidR="00BC309F" w:rsidRPr="00D34443" w:rsidRDefault="00554867" w:rsidP="00D34443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554867">
        <w:rPr>
          <w:rFonts w:asciiTheme="minorHAnsi" w:hAnsiTheme="minorHAnsi" w:cstheme="minorHAnsi"/>
          <w:b/>
          <w:bCs/>
          <w:color w:val="000000" w:themeColor="text1"/>
        </w:rPr>
        <w:t xml:space="preserve">Supplementary </w:t>
      </w:r>
      <w:r w:rsidR="00F6190E" w:rsidRPr="00D34443">
        <w:rPr>
          <w:rFonts w:asciiTheme="minorHAnsi" w:hAnsiTheme="minorHAnsi" w:cstheme="minorHAnsi"/>
          <w:b/>
          <w:bCs/>
          <w:color w:val="000000" w:themeColor="text1"/>
        </w:rPr>
        <w:t>Table S3</w:t>
      </w:r>
      <w:r>
        <w:rPr>
          <w:rFonts w:asciiTheme="minorHAnsi" w:hAnsiTheme="minorHAnsi" w:cstheme="minorHAnsi"/>
          <w:b/>
          <w:bCs/>
          <w:color w:val="000000" w:themeColor="text1"/>
        </w:rPr>
        <w:t>|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="00F6190E" w:rsidRPr="00D34443">
        <w:rPr>
          <w:rFonts w:asciiTheme="minorHAnsi" w:hAnsiTheme="minorHAnsi" w:cstheme="minorHAnsi"/>
          <w:color w:val="000000" w:themeColor="text1"/>
        </w:rPr>
        <w:t>List of the primers used in the present study.</w:t>
      </w:r>
    </w:p>
    <w:p w14:paraId="4D2F8B90" w14:textId="671AF19F" w:rsidR="00F6190E" w:rsidRPr="00166C7B" w:rsidRDefault="00F6190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tbl>
      <w:tblPr>
        <w:tblW w:w="78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0"/>
        <w:gridCol w:w="6640"/>
      </w:tblGrid>
      <w:tr w:rsidR="00832713" w:rsidRPr="00166C7B" w14:paraId="14CC8812" w14:textId="77777777" w:rsidTr="00D90EB4">
        <w:trPr>
          <w:trHeight w:val="36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018DD" w14:textId="205CC27F" w:rsidR="006332C2" w:rsidRPr="00166C7B" w:rsidRDefault="006332C2" w:rsidP="00D90EB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Gene</w:t>
            </w:r>
            <w:r w:rsidR="00C45B9F" w:rsidRPr="00166C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A09D" w14:textId="740F43AC" w:rsidR="006332C2" w:rsidRPr="00166C7B" w:rsidRDefault="006332C2" w:rsidP="006332C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rimer Sequences</w:t>
            </w:r>
            <w:r w:rsidR="007448AB" w:rsidRPr="00166C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(5’ -&gt; 3’)</w:t>
            </w:r>
          </w:p>
        </w:tc>
      </w:tr>
      <w:tr w:rsidR="00832713" w:rsidRPr="00166C7B" w14:paraId="7818D370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6A3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HNAK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242" w14:textId="355FA973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CAAGTACTCGCAGGAAAGC</w:t>
            </w:r>
          </w:p>
        </w:tc>
      </w:tr>
      <w:tr w:rsidR="00832713" w:rsidRPr="00166C7B" w14:paraId="78AC8CE4" w14:textId="77777777" w:rsidTr="00D90EB4">
        <w:trPr>
          <w:trHeight w:val="106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468FE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DB78" w14:textId="3A8DCCCC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: 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TCTGCCTCTGGGAGCTGTA</w:t>
            </w:r>
          </w:p>
        </w:tc>
      </w:tr>
      <w:tr w:rsidR="00832713" w:rsidRPr="00166C7B" w14:paraId="3EC16106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023D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LMH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97EF" w14:textId="3BC01A70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ATCAGAAAATTGGCCCCATAACA</w:t>
            </w:r>
          </w:p>
        </w:tc>
      </w:tr>
      <w:tr w:rsidR="00832713" w:rsidRPr="00166C7B" w14:paraId="16BA74C5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FBAC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BCD0" w14:textId="7F6FDFC5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TCTCCCTCCAACCATATTGCTT</w:t>
            </w:r>
          </w:p>
        </w:tc>
      </w:tr>
      <w:tr w:rsidR="00832713" w:rsidRPr="00166C7B" w14:paraId="58022A51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10D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BPG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BE23" w14:textId="10951655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AAAA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C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CAT</w:t>
            </w:r>
          </w:p>
        </w:tc>
      </w:tr>
      <w:tr w:rsidR="00832713" w:rsidRPr="00166C7B" w14:paraId="12EDF436" w14:textId="77777777" w:rsidTr="00D90EB4">
        <w:trPr>
          <w:trHeight w:val="211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4AF4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5134" w14:textId="1C0827C2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: 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CT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TTTC</w:t>
            </w:r>
          </w:p>
        </w:tc>
      </w:tr>
      <w:tr w:rsidR="00832713" w:rsidRPr="00166C7B" w14:paraId="005B3C5E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78F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NB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EC7" w14:textId="0DF74374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A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</w:t>
            </w:r>
          </w:p>
        </w:tc>
      </w:tr>
      <w:tr w:rsidR="00832713" w:rsidRPr="00166C7B" w14:paraId="3FB2050A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78DFB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B9FD" w14:textId="0DCF1D47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: 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CACC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TT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AC</w:t>
            </w:r>
          </w:p>
        </w:tc>
      </w:tr>
      <w:tr w:rsidR="00832713" w:rsidRPr="00166C7B" w14:paraId="4220789B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A37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JA1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1B1" w14:textId="19C134BC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TGGTAAGGTGAAAATGCGAGG</w:t>
            </w:r>
          </w:p>
        </w:tc>
      </w:tr>
      <w:tr w:rsidR="00832713" w:rsidRPr="00166C7B" w14:paraId="135B6C7B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9BF6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1B69" w14:textId="36C53FF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GCACTCAAGCTGAATCCATAGAT</w:t>
            </w:r>
          </w:p>
        </w:tc>
      </w:tr>
      <w:tr w:rsidR="00832713" w:rsidRPr="00166C7B" w14:paraId="735E68CC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5C49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SK3B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FCC" w14:textId="20F05F33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AGACGCTCCCTGTGATTTATGT</w:t>
            </w:r>
          </w:p>
        </w:tc>
      </w:tr>
      <w:tr w:rsidR="00832713" w:rsidRPr="00166C7B" w14:paraId="2CD6942C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4556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A505" w14:textId="2A5E8709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CCGATGGCAGATTCCAAAGG</w:t>
            </w:r>
          </w:p>
        </w:tc>
      </w:tr>
      <w:tr w:rsidR="00832713" w:rsidRPr="00166C7B" w14:paraId="1E04FAA3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3047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OX1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FAE5" w14:textId="112859E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AAGACTGCGTTCCTGCTCAAC</w:t>
            </w:r>
          </w:p>
        </w:tc>
      </w:tr>
      <w:tr w:rsidR="00832713" w:rsidRPr="00166C7B" w14:paraId="56026644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FF1B8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E3A7" w14:textId="2DF3FCFD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AAAGCCCTACAGCAACTGTCG</w:t>
            </w:r>
          </w:p>
        </w:tc>
      </w:tr>
      <w:tr w:rsidR="00832713" w:rsidRPr="00166C7B" w14:paraId="1A763916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2E6C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B868" w14:textId="42AD23E6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AGGCTGAATACCGCAAAG</w:t>
            </w:r>
          </w:p>
        </w:tc>
      </w:tr>
      <w:tr w:rsidR="00832713" w:rsidRPr="00166C7B" w14:paraId="3EA9125F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8C986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7ECEC" w14:textId="4D41C388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GTGAAAGGCCGAAGGTTAGA</w:t>
            </w:r>
          </w:p>
        </w:tc>
      </w:tr>
      <w:tr w:rsidR="00832713" w:rsidRPr="00166C7B" w14:paraId="7F7298CE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8AEB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L1R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35A" w14:textId="1F77325C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TCCTGCCGTTCATCTCATACC</w:t>
            </w:r>
          </w:p>
        </w:tc>
      </w:tr>
      <w:tr w:rsidR="00832713" w:rsidRPr="00166C7B" w14:paraId="59EF80D3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D135D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CD2CB" w14:textId="69820001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CATCGTGTACGAGTAAGTGAGTG</w:t>
            </w:r>
          </w:p>
        </w:tc>
      </w:tr>
      <w:tr w:rsidR="00832713" w:rsidRPr="00166C7B" w14:paraId="16F08196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F8A4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B31" w14:textId="30F671D2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CTGCGCAGCTTTAAGGAGT</w:t>
            </w:r>
          </w:p>
        </w:tc>
      </w:tr>
      <w:tr w:rsidR="00832713" w:rsidRPr="00166C7B" w14:paraId="064A87C4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2679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A54F" w14:textId="507453E0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: </w:t>
            </w:r>
            <w:r w:rsidR="00FB5717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AACAATCTGAGGTGCCCA</w:t>
            </w:r>
          </w:p>
        </w:tc>
      </w:tr>
      <w:tr w:rsidR="00832713" w:rsidRPr="00166C7B" w14:paraId="72086D9E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94A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TGA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9D6" w14:textId="47F867D3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TGGAGCTTTTGTGATGGGC</w:t>
            </w:r>
          </w:p>
        </w:tc>
      </w:tr>
      <w:tr w:rsidR="00832713" w:rsidRPr="00166C7B" w14:paraId="707909CA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22F4C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5BD6" w14:textId="0CD4560E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: 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CTCAGTCTCTCCACCAACT</w:t>
            </w:r>
          </w:p>
        </w:tc>
      </w:tr>
      <w:tr w:rsidR="00832713" w:rsidRPr="00166C7B" w14:paraId="0B30D567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7DB2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AMA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047C" w14:textId="4C8099E3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CACCGGGATATTTCGGGAATC</w:t>
            </w:r>
          </w:p>
        </w:tc>
      </w:tr>
      <w:tr w:rsidR="00832713" w:rsidRPr="00166C7B" w14:paraId="12D39D9D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7876A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D3C8" w14:textId="1C2244EE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AGCTGTCGCAATCATCACATT</w:t>
            </w:r>
          </w:p>
        </w:tc>
      </w:tr>
      <w:tr w:rsidR="00832713" w:rsidRPr="00166C7B" w14:paraId="3895D4D1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5079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AMC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13E2" w14:textId="6F0640B5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: 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TTT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CC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TTC</w:t>
            </w:r>
          </w:p>
        </w:tc>
      </w:tr>
      <w:tr w:rsidR="00832713" w:rsidRPr="00166C7B" w14:paraId="41CAB3E1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21863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6C3A" w14:textId="7EBE5F4C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C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TTCTCATCCCC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</w:t>
            </w:r>
          </w:p>
        </w:tc>
      </w:tr>
      <w:tr w:rsidR="00832713" w:rsidRPr="00166C7B" w14:paraId="22DC92A6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8B2B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YH9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AE96" w14:textId="3E57B260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AA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T</w:t>
            </w:r>
          </w:p>
        </w:tc>
      </w:tr>
      <w:tr w:rsidR="00832713" w:rsidRPr="00166C7B" w14:paraId="3EB41DC5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C233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D47A" w14:textId="165FC723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: 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C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</w:t>
            </w:r>
          </w:p>
        </w:tc>
      </w:tr>
      <w:tr w:rsidR="00832713" w:rsidRPr="00166C7B" w14:paraId="7A5AE81F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EA0E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YL9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EC9C" w14:textId="2A32F12A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: </w:t>
            </w:r>
            <w:r w:rsidR="00832713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CCACAGACGAATACCTG</w:t>
            </w:r>
          </w:p>
        </w:tc>
      </w:tr>
      <w:tr w:rsidR="00832713" w:rsidRPr="00166C7B" w14:paraId="234CFCF9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EA19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65DF" w14:textId="5B958FC6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: </w:t>
            </w:r>
            <w:r w:rsidR="00832713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GGTACATCTCGTCCACTT</w:t>
            </w:r>
          </w:p>
        </w:tc>
      </w:tr>
      <w:tr w:rsidR="00832713" w:rsidRPr="00166C7B" w14:paraId="3AC01C1F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9194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DRG1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2A6" w14:textId="4B98F04B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: 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AC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C</w:t>
            </w:r>
          </w:p>
        </w:tc>
      </w:tr>
      <w:tr w:rsidR="00832713" w:rsidRPr="00166C7B" w14:paraId="3353E340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A7CD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5BCE" w14:textId="68269D9C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CTCCACCAC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TCCACT</w:t>
            </w:r>
          </w:p>
        </w:tc>
      </w:tr>
      <w:tr w:rsidR="00832713" w:rsidRPr="00166C7B" w14:paraId="38199499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D9EE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rpinB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4478" w14:textId="19AE3993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AAATGGGCTTTATCCTTTCCGT</w:t>
            </w:r>
          </w:p>
        </w:tc>
      </w:tr>
      <w:tr w:rsidR="00832713" w:rsidRPr="00166C7B" w14:paraId="47F350FB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685BA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509BD" w14:textId="70C90B14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AGCTTTTCACGCAAGTACATCA</w:t>
            </w:r>
          </w:p>
        </w:tc>
      </w:tr>
      <w:tr w:rsidR="00832713" w:rsidRPr="00166C7B" w14:paraId="63BA7B19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854C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SLC1A1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5D3" w14:textId="5A2B2743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</w:p>
        </w:tc>
      </w:tr>
      <w:tr w:rsidR="00832713" w:rsidRPr="00166C7B" w14:paraId="4D235AB6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5A0F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9B1C" w14:textId="4768E379" w:rsidR="006332C2" w:rsidRPr="00166C7B" w:rsidRDefault="006332C2" w:rsidP="006332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: 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CTC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CCAA</w:t>
            </w:r>
            <w:r w:rsidR="006F3F1F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  <w:r w:rsidR="00E73878"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T</w:t>
            </w:r>
          </w:p>
        </w:tc>
      </w:tr>
      <w:tr w:rsidR="00832713" w:rsidRPr="00166C7B" w14:paraId="114019DA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D447" w14:textId="77777777" w:rsidR="006332C2" w:rsidRPr="00166C7B" w:rsidRDefault="006332C2" w:rsidP="00D90EB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FB1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91AB" w14:textId="32188ECF" w:rsidR="006332C2" w:rsidRPr="0073256F" w:rsidRDefault="006332C2" w:rsidP="006332C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3256F">
              <w:rPr>
                <w:rFonts w:asciiTheme="minorHAnsi" w:hAnsiTheme="minorHAnsi" w:cstheme="minorHAnsi"/>
                <w:sz w:val="20"/>
                <w:szCs w:val="20"/>
              </w:rPr>
              <w:t>F:</w:t>
            </w:r>
            <w:r w:rsidR="006F3F1F" w:rsidRPr="0073256F">
              <w:rPr>
                <w:rFonts w:asciiTheme="minorHAnsi" w:hAnsiTheme="minorHAnsi" w:cstheme="minorHAnsi"/>
                <w:sz w:val="20"/>
                <w:szCs w:val="20"/>
              </w:rPr>
              <w:t xml:space="preserve"> GCCTCTGTGGCTCCTGCAATAAAC</w:t>
            </w:r>
          </w:p>
        </w:tc>
      </w:tr>
      <w:tr w:rsidR="00832713" w:rsidRPr="00166C7B" w14:paraId="2E755AEC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C73AB" w14:textId="77777777" w:rsidR="006332C2" w:rsidRPr="00166C7B" w:rsidRDefault="006332C2" w:rsidP="006332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E5F28" w14:textId="5400BF4F" w:rsidR="006332C2" w:rsidRPr="0073256F" w:rsidRDefault="006332C2" w:rsidP="006332C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3256F">
              <w:rPr>
                <w:rFonts w:asciiTheme="minorHAnsi" w:hAnsiTheme="minorHAnsi" w:cstheme="minorHAnsi"/>
                <w:sz w:val="20"/>
                <w:szCs w:val="20"/>
              </w:rPr>
              <w:t xml:space="preserve">R: </w:t>
            </w:r>
            <w:r w:rsidR="006F3F1F" w:rsidRPr="0073256F">
              <w:rPr>
                <w:rFonts w:asciiTheme="minorHAnsi" w:hAnsiTheme="minorHAnsi" w:cstheme="minorHAnsi"/>
                <w:sz w:val="20"/>
                <w:szCs w:val="20"/>
              </w:rPr>
              <w:t>CTTCTCGAAGAAGCTGCTGCCTC</w:t>
            </w:r>
          </w:p>
        </w:tc>
      </w:tr>
      <w:tr w:rsidR="00832713" w:rsidRPr="00166C7B" w14:paraId="1D5D5B3E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DF5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BE2L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F21E" w14:textId="7152FBFB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TCGGGCTGACCTAGCTGAA</w:t>
            </w:r>
          </w:p>
        </w:tc>
      </w:tr>
      <w:tr w:rsidR="00832713" w:rsidRPr="00166C7B" w14:paraId="5964A398" w14:textId="77777777" w:rsidTr="00D90EB4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140B" w14:textId="77777777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BE85" w14:textId="7EBF0C43" w:rsidR="007448AB" w:rsidRPr="00166C7B" w:rsidRDefault="007448AB" w:rsidP="007448A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GGTCGCTTTTCCCCATATTTCT</w:t>
            </w:r>
          </w:p>
        </w:tc>
      </w:tr>
      <w:tr w:rsidR="00832713" w:rsidRPr="00166C7B" w14:paraId="05712403" w14:textId="77777777" w:rsidTr="00A31842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9478" w14:textId="7C99E5BF" w:rsidR="007448AB" w:rsidRPr="00166C7B" w:rsidRDefault="007448AB" w:rsidP="00A3184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EDD" w14:textId="4CF99370" w:rsidR="007448AB" w:rsidRPr="00166C7B" w:rsidRDefault="007448AB" w:rsidP="00A3184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: GGAGCGAGATCCCTCCAAAAT</w:t>
            </w:r>
          </w:p>
        </w:tc>
      </w:tr>
      <w:tr w:rsidR="00832713" w:rsidRPr="00166C7B" w14:paraId="248DD6DB" w14:textId="77777777" w:rsidTr="00A31842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F44C1" w14:textId="77777777" w:rsidR="007448AB" w:rsidRPr="00166C7B" w:rsidRDefault="007448AB" w:rsidP="00A3184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8CC3" w14:textId="174E6D02" w:rsidR="007448AB" w:rsidRPr="00166C7B" w:rsidRDefault="007448AB" w:rsidP="00A3184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66C7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: GGCTGTTGTCATACTTCTCATGG</w:t>
            </w:r>
          </w:p>
        </w:tc>
      </w:tr>
    </w:tbl>
    <w:p w14:paraId="278E02A6" w14:textId="0E08696F" w:rsidR="006332C2" w:rsidRPr="00166C7B" w:rsidRDefault="006332C2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sectPr w:rsidR="006332C2" w:rsidRPr="00166C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90E"/>
    <w:rsid w:val="00166C7B"/>
    <w:rsid w:val="00232EB4"/>
    <w:rsid w:val="002B3433"/>
    <w:rsid w:val="00554867"/>
    <w:rsid w:val="006332C2"/>
    <w:rsid w:val="006F3F1F"/>
    <w:rsid w:val="0073256F"/>
    <w:rsid w:val="007448AB"/>
    <w:rsid w:val="00785664"/>
    <w:rsid w:val="00832713"/>
    <w:rsid w:val="009950EB"/>
    <w:rsid w:val="00A12C9F"/>
    <w:rsid w:val="00BC309F"/>
    <w:rsid w:val="00C45B9F"/>
    <w:rsid w:val="00D1011A"/>
    <w:rsid w:val="00D34443"/>
    <w:rsid w:val="00D90EB4"/>
    <w:rsid w:val="00E73878"/>
    <w:rsid w:val="00F6190E"/>
    <w:rsid w:val="00FB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61CE"/>
  <w15:chartTrackingRefBased/>
  <w15:docId w15:val="{B2C3AF61-D8E0-4A33-A1E7-39E61D8EC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F1F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950EB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950EB"/>
  </w:style>
  <w:style w:type="character" w:customStyle="1" w:styleId="a5">
    <w:name w:val="註解文字 字元"/>
    <w:basedOn w:val="a0"/>
    <w:link w:val="a4"/>
    <w:uiPriority w:val="99"/>
    <w:semiHidden/>
    <w:rsid w:val="009950EB"/>
    <w:rPr>
      <w:rFonts w:ascii="新細明體" w:eastAsia="新細明體" w:hAnsi="新細明體" w:cs="新細明體"/>
      <w:kern w:val="0"/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950EB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9950EB"/>
    <w:rPr>
      <w:rFonts w:ascii="新細明體" w:eastAsia="新細明體" w:hAnsi="新細明體" w:cs="新細明體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Joy Cheng</dc:creator>
  <cp:keywords/>
  <dc:description/>
  <cp:lastModifiedBy>Microsoft Office User</cp:lastModifiedBy>
  <cp:revision>16</cp:revision>
  <dcterms:created xsi:type="dcterms:W3CDTF">2021-02-18T07:34:00Z</dcterms:created>
  <dcterms:modified xsi:type="dcterms:W3CDTF">2021-06-21T05:59:00Z</dcterms:modified>
</cp:coreProperties>
</file>